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7757" w:rsidRPr="00362FF8" w:rsidRDefault="00136548" w:rsidP="0052775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Supplemental </w:t>
      </w:r>
      <w:r w:rsidR="00527757" w:rsidRPr="00362FF8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Table 2. Frequency of Positive Immunohistochemical Staining of SMARCA4-deficient Tumors of the Tubular Gastrointestinal Tract in the Literature</w:t>
      </w:r>
    </w:p>
    <w:tbl>
      <w:tblPr>
        <w:tblW w:w="4320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16"/>
        <w:gridCol w:w="1304"/>
        <w:gridCol w:w="900"/>
      </w:tblGrid>
      <w:tr w:rsidR="00527757" w:rsidRPr="00C20206" w:rsidTr="005E2D9F">
        <w:trPr>
          <w:trHeight w:val="300"/>
          <w:jc w:val="center"/>
        </w:trPr>
        <w:tc>
          <w:tcPr>
            <w:tcW w:w="21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HC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% Positive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unt</w:t>
            </w:r>
          </w:p>
        </w:tc>
      </w:tr>
      <w:tr w:rsidR="00527757" w:rsidRPr="00362FF8" w:rsidTr="005E2D9F">
        <w:trPr>
          <w:trHeight w:val="300"/>
          <w:jc w:val="center"/>
        </w:trPr>
        <w:tc>
          <w:tcPr>
            <w:tcW w:w="211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RID1B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/2</w:t>
            </w:r>
          </w:p>
        </w:tc>
      </w:tr>
      <w:tr w:rsidR="00527757" w:rsidRPr="00C20206" w:rsidTr="00296CBB">
        <w:trPr>
          <w:trHeight w:val="300"/>
          <w:jc w:val="center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D138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/1</w:t>
            </w:r>
          </w:p>
        </w:tc>
      </w:tr>
      <w:tr w:rsidR="00527757" w:rsidRPr="00362FF8" w:rsidTr="00296CBB">
        <w:trPr>
          <w:trHeight w:val="300"/>
          <w:jc w:val="center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527757" w:rsidRPr="00C20206" w:rsidRDefault="0044053D" w:rsidP="0029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405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RT</w:t>
            </w:r>
            <w:r w:rsidR="00527757"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/1</w:t>
            </w:r>
          </w:p>
        </w:tc>
      </w:tr>
      <w:tr w:rsidR="00527757" w:rsidRPr="00C20206" w:rsidTr="00296CBB">
        <w:trPr>
          <w:trHeight w:val="300"/>
          <w:jc w:val="center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  <w:r w:rsidR="004405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</w:t>
            </w: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/1</w:t>
            </w:r>
          </w:p>
        </w:tc>
      </w:tr>
      <w:tr w:rsidR="00527757" w:rsidRPr="00362FF8" w:rsidTr="00296CBB">
        <w:trPr>
          <w:trHeight w:val="300"/>
          <w:jc w:val="center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I</w:t>
            </w:r>
            <w:r w:rsidR="003B12E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/30</w:t>
            </w:r>
          </w:p>
        </w:tc>
      </w:tr>
      <w:tr w:rsidR="00527757" w:rsidRPr="00C20206" w:rsidTr="00296CBB">
        <w:trPr>
          <w:trHeight w:val="300"/>
          <w:jc w:val="center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53 (any)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/1</w:t>
            </w:r>
          </w:p>
        </w:tc>
      </w:tr>
      <w:tr w:rsidR="00527757" w:rsidRPr="00362FF8" w:rsidTr="00296CBB">
        <w:trPr>
          <w:trHeight w:val="300"/>
          <w:jc w:val="center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53 (overexpression)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/4</w:t>
            </w:r>
          </w:p>
        </w:tc>
        <w:bookmarkStart w:id="0" w:name="_GoBack"/>
        <w:bookmarkEnd w:id="0"/>
      </w:tr>
      <w:tr w:rsidR="00527757" w:rsidRPr="00C20206" w:rsidTr="00296CBB">
        <w:trPr>
          <w:trHeight w:val="300"/>
          <w:jc w:val="center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X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/1</w:t>
            </w:r>
          </w:p>
        </w:tc>
      </w:tr>
      <w:tr w:rsidR="00527757" w:rsidRPr="00362FF8" w:rsidTr="00296CBB">
        <w:trPr>
          <w:trHeight w:val="300"/>
          <w:jc w:val="center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LL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/2</w:t>
            </w:r>
          </w:p>
        </w:tc>
      </w:tr>
      <w:tr w:rsidR="00527757" w:rsidRPr="00C20206" w:rsidTr="00296CBB">
        <w:trPr>
          <w:trHeight w:val="300"/>
          <w:jc w:val="center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MARCB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/1</w:t>
            </w:r>
          </w:p>
        </w:tc>
      </w:tr>
      <w:tr w:rsidR="00527757" w:rsidRPr="00362FF8" w:rsidTr="00296CBB">
        <w:trPr>
          <w:trHeight w:val="300"/>
          <w:jc w:val="center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X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/2</w:t>
            </w:r>
          </w:p>
        </w:tc>
      </w:tr>
      <w:tr w:rsidR="00527757" w:rsidRPr="00C20206" w:rsidTr="00296CBB">
        <w:trPr>
          <w:trHeight w:val="300"/>
          <w:jc w:val="center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RID1A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/12</w:t>
            </w:r>
          </w:p>
        </w:tc>
      </w:tr>
      <w:tr w:rsidR="00527757" w:rsidRPr="00362FF8" w:rsidTr="00296CBB">
        <w:trPr>
          <w:trHeight w:val="300"/>
          <w:jc w:val="center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mentin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/23</w:t>
            </w:r>
          </w:p>
        </w:tc>
      </w:tr>
      <w:tr w:rsidR="00527757" w:rsidRPr="00C20206" w:rsidTr="00296CBB">
        <w:trPr>
          <w:trHeight w:val="300"/>
          <w:jc w:val="center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OSCAR </w:t>
            </w:r>
            <w:r w:rsidR="0044053D" w:rsidRPr="004405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RT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/7</w:t>
            </w:r>
          </w:p>
        </w:tc>
      </w:tr>
      <w:tr w:rsidR="00527757" w:rsidRPr="00362FF8" w:rsidTr="00296CBB">
        <w:trPr>
          <w:trHeight w:val="300"/>
          <w:jc w:val="center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MA (any)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/12</w:t>
            </w:r>
          </w:p>
        </w:tc>
      </w:tr>
      <w:tr w:rsidR="00527757" w:rsidRPr="00C20206" w:rsidTr="00296CBB">
        <w:trPr>
          <w:trHeight w:val="300"/>
          <w:jc w:val="center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D3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/4</w:t>
            </w:r>
          </w:p>
        </w:tc>
      </w:tr>
      <w:tr w:rsidR="00527757" w:rsidRPr="00362FF8" w:rsidTr="00296CBB">
        <w:trPr>
          <w:trHeight w:val="300"/>
          <w:jc w:val="center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</w:t>
            </w:r>
            <w:r w:rsidR="004405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44053D" w:rsidRPr="004405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RT</w:t>
            </w: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any)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/32</w:t>
            </w:r>
          </w:p>
        </w:tc>
      </w:tr>
      <w:tr w:rsidR="00527757" w:rsidRPr="00C20206" w:rsidTr="00296CBB">
        <w:trPr>
          <w:trHeight w:val="300"/>
          <w:jc w:val="center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M 5.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/8</w:t>
            </w:r>
          </w:p>
        </w:tc>
      </w:tr>
      <w:tr w:rsidR="00527757" w:rsidRPr="00362FF8" w:rsidTr="00296CBB">
        <w:trPr>
          <w:trHeight w:val="300"/>
          <w:jc w:val="center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MA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/11</w:t>
            </w:r>
          </w:p>
        </w:tc>
      </w:tr>
      <w:tr w:rsidR="00527757" w:rsidRPr="00C20206" w:rsidTr="00296CBB">
        <w:trPr>
          <w:trHeight w:val="300"/>
          <w:jc w:val="center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6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/7</w:t>
            </w:r>
          </w:p>
        </w:tc>
      </w:tr>
      <w:tr w:rsidR="00527757" w:rsidRPr="00362FF8" w:rsidTr="00296CBB">
        <w:trPr>
          <w:trHeight w:val="300"/>
          <w:jc w:val="center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DX2 (any)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/22</w:t>
            </w:r>
          </w:p>
        </w:tc>
      </w:tr>
      <w:tr w:rsidR="00527757" w:rsidRPr="00C20206" w:rsidTr="00296CBB">
        <w:trPr>
          <w:trHeight w:val="300"/>
          <w:jc w:val="center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MARCA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/25</w:t>
            </w:r>
          </w:p>
        </w:tc>
      </w:tr>
      <w:tr w:rsidR="00527757" w:rsidRPr="00362FF8" w:rsidTr="00296CBB">
        <w:trPr>
          <w:trHeight w:val="300"/>
          <w:jc w:val="center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527757" w:rsidRPr="00C20206" w:rsidRDefault="0044053D" w:rsidP="0029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405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RT</w:t>
            </w:r>
            <w:r w:rsidR="00527757"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/14</w:t>
            </w:r>
          </w:p>
        </w:tc>
      </w:tr>
      <w:tr w:rsidR="00527757" w:rsidRPr="00C20206" w:rsidTr="00296CBB">
        <w:trPr>
          <w:trHeight w:val="300"/>
          <w:jc w:val="center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527757" w:rsidRPr="00C20206" w:rsidRDefault="0044053D" w:rsidP="0029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405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RT</w:t>
            </w:r>
            <w:r w:rsidR="00527757"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/17</w:t>
            </w:r>
          </w:p>
        </w:tc>
      </w:tr>
      <w:tr w:rsidR="00527757" w:rsidRPr="00362FF8" w:rsidTr="005E2D9F">
        <w:trPr>
          <w:trHeight w:val="300"/>
          <w:jc w:val="center"/>
        </w:trPr>
        <w:tc>
          <w:tcPr>
            <w:tcW w:w="211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27757" w:rsidRPr="00C20206" w:rsidRDefault="0044053D" w:rsidP="0029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405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RT</w:t>
            </w:r>
            <w:r w:rsidR="00527757"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 (any)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27757" w:rsidRPr="00C20206" w:rsidRDefault="00527757" w:rsidP="0029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02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/12</w:t>
            </w:r>
          </w:p>
        </w:tc>
      </w:tr>
    </w:tbl>
    <w:p w:rsidR="00BC4B38" w:rsidRDefault="00BC4B38"/>
    <w:sectPr w:rsidR="00BC4B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757"/>
    <w:rsid w:val="00136548"/>
    <w:rsid w:val="003B12EB"/>
    <w:rsid w:val="0044053D"/>
    <w:rsid w:val="00527757"/>
    <w:rsid w:val="005E2D9F"/>
    <w:rsid w:val="00BC4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9C67B"/>
  <w15:chartTrackingRefBased/>
  <w15:docId w15:val="{69350716-54EE-4B4F-AA2F-9B704A8EF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77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77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77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775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7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7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Chakrabarti</dc:creator>
  <cp:keywords/>
  <dc:description/>
  <cp:lastModifiedBy>Rana Chakrabarti</cp:lastModifiedBy>
  <cp:revision>5</cp:revision>
  <dcterms:created xsi:type="dcterms:W3CDTF">2023-08-08T13:26:00Z</dcterms:created>
  <dcterms:modified xsi:type="dcterms:W3CDTF">2024-01-08T16:30:00Z</dcterms:modified>
</cp:coreProperties>
</file>